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F52D8" w14:textId="37AAA000" w:rsidR="004925C9" w:rsidRPr="004C6D66" w:rsidRDefault="004C6D66" w:rsidP="004C6D66">
      <w:pPr>
        <w:spacing w:after="0" w:line="480" w:lineRule="auto"/>
        <w:jc w:val="both"/>
        <w:rPr>
          <w:b/>
          <w:bCs/>
        </w:rPr>
      </w:pPr>
      <w:r w:rsidRPr="004C6D66">
        <w:rPr>
          <w:b/>
          <w:bCs/>
        </w:rPr>
        <w:t>Supplementary Table S4</w:t>
      </w:r>
      <w:r w:rsidR="00C702E6" w:rsidRPr="004C6D66">
        <w:rPr>
          <w:b/>
          <w:bCs/>
        </w:rPr>
        <w:t xml:space="preserve">: Birth records in SAIL between 2009 to 2016 </w:t>
      </w:r>
      <w:r w:rsidRPr="004C6D66">
        <w:rPr>
          <w:b/>
          <w:bCs/>
        </w:rPr>
        <w:t xml:space="preserve">- </w:t>
      </w:r>
      <w:r w:rsidR="00C702E6" w:rsidRPr="004C6D66">
        <w:rPr>
          <w:b/>
          <w:bCs/>
        </w:rPr>
        <w:t>Recodes of included and excluded in</w:t>
      </w:r>
      <w:r w:rsidR="00D01C7E">
        <w:rPr>
          <w:b/>
          <w:bCs/>
        </w:rPr>
        <w:t xml:space="preserve"> the</w:t>
      </w:r>
      <w:r w:rsidR="00C702E6" w:rsidRPr="004C6D66">
        <w:rPr>
          <w:b/>
          <w:bCs/>
        </w:rPr>
        <w:t xml:space="preserve"> study population</w:t>
      </w:r>
    </w:p>
    <w:tbl>
      <w:tblPr>
        <w:tblW w:w="10440" w:type="dxa"/>
        <w:tblInd w:w="-815" w:type="dxa"/>
        <w:tblLook w:val="04A0" w:firstRow="1" w:lastRow="0" w:firstColumn="1" w:lastColumn="0" w:noHBand="0" w:noVBand="1"/>
      </w:tblPr>
      <w:tblGrid>
        <w:gridCol w:w="6120"/>
        <w:gridCol w:w="4320"/>
      </w:tblGrid>
      <w:tr w:rsidR="004925C9" w:rsidRPr="00D01C7E" w14:paraId="4956A3DC" w14:textId="77777777" w:rsidTr="006D6564">
        <w:trPr>
          <w:trHeight w:val="288"/>
        </w:trPr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3B8140B" w14:textId="77777777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scription 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center"/>
            <w:hideMark/>
          </w:tcPr>
          <w:p w14:paraId="77E5E387" w14:textId="7C7A130A" w:rsidR="004925C9" w:rsidRPr="00D01C7E" w:rsidRDefault="004C6D66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</w:tr>
      <w:tr w:rsidR="004925C9" w:rsidRPr="00D01C7E" w14:paraId="531731CA" w14:textId="77777777" w:rsidTr="006D6564">
        <w:trPr>
          <w:trHeight w:val="288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0577" w14:textId="329F403E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births recorded between 2009 and 201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7833" w14:textId="77777777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336,629</w:t>
            </w:r>
          </w:p>
        </w:tc>
      </w:tr>
      <w:tr w:rsidR="004925C9" w:rsidRPr="00D01C7E" w14:paraId="7BF52F89" w14:textId="77777777" w:rsidTr="006D6564">
        <w:trPr>
          <w:trHeight w:val="288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F690" w14:textId="38EE378B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births with no valid maternal link number (exclusio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C688" w14:textId="77777777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23,513</w:t>
            </w:r>
          </w:p>
        </w:tc>
      </w:tr>
      <w:tr w:rsidR="004925C9" w:rsidRPr="00D01C7E" w14:paraId="522D529B" w14:textId="77777777" w:rsidTr="004925C9">
        <w:trPr>
          <w:trHeight w:val="50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D9CB3" w14:textId="5C1FF936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births recorded between 2009 and 201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314E" w14:textId="1FA8AEA5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313,116 </w:t>
            </w:r>
          </w:p>
        </w:tc>
      </w:tr>
      <w:tr w:rsidR="004925C9" w:rsidRPr="00D01C7E" w14:paraId="49CABC1C" w14:textId="77777777" w:rsidTr="006D6564">
        <w:trPr>
          <w:trHeight w:val="288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4401" w14:textId="2A9411BE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live births not in Wales (exclusio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A43F" w14:textId="77777777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40,102</w:t>
            </w:r>
          </w:p>
        </w:tc>
      </w:tr>
      <w:tr w:rsidR="004925C9" w:rsidRPr="00D01C7E" w14:paraId="5EECCDF6" w14:textId="77777777" w:rsidTr="006D6564">
        <w:trPr>
          <w:trHeight w:val="288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D7E6" w14:textId="77777777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stillbirths (exclusio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8052" w14:textId="77777777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1312</w:t>
            </w:r>
          </w:p>
        </w:tc>
      </w:tr>
      <w:tr w:rsidR="004925C9" w:rsidRPr="00D01C7E" w14:paraId="1CBA278F" w14:textId="77777777" w:rsidTr="004925C9">
        <w:trPr>
          <w:trHeight w:val="351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F52FF" w14:textId="28E4CD86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births recorded between 2009 and 201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A56D" w14:textId="77777777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271,702</w:t>
            </w:r>
          </w:p>
        </w:tc>
      </w:tr>
      <w:tr w:rsidR="004925C9" w:rsidRPr="00D01C7E" w14:paraId="6CDE6A52" w14:textId="77777777" w:rsidTr="004925C9">
        <w:trPr>
          <w:trHeight w:val="285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C598A" w14:textId="4E337323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mothers with incomplete SAIL coverage (exclusio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CCA4" w14:textId="77777777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72,862</w:t>
            </w:r>
          </w:p>
        </w:tc>
      </w:tr>
      <w:tr w:rsidR="004925C9" w:rsidRPr="00D01C7E" w14:paraId="405F5E6A" w14:textId="77777777" w:rsidTr="006D6564">
        <w:trPr>
          <w:trHeight w:val="576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1B537" w14:textId="27804329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births in Wales between 2009 and 2016 to mothers with full SAIL coverag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C855" w14:textId="77777777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198,840</w:t>
            </w:r>
          </w:p>
        </w:tc>
      </w:tr>
      <w:tr w:rsidR="004925C9" w:rsidRPr="00D01C7E" w14:paraId="22568EBF" w14:textId="77777777" w:rsidTr="006D6564">
        <w:trPr>
          <w:trHeight w:val="288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5D3F6" w14:textId="317CCACA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children with no follow up education dat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5AD6" w14:textId="25D5976E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1,861 </w:t>
            </w:r>
          </w:p>
        </w:tc>
      </w:tr>
      <w:tr w:rsidR="004925C9" w:rsidRPr="00D01C7E" w14:paraId="611A2291" w14:textId="77777777" w:rsidTr="006D6564">
        <w:trPr>
          <w:trHeight w:val="288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B36B1" w14:textId="6C52E463" w:rsidR="004925C9" w:rsidRPr="00D01C7E" w:rsidRDefault="004925C9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births in Wales between 2009 and 2016 to mothers with full SAIL coverage and where the child has education data recorded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DFAC6" w14:textId="0CCFAF7B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86,979 </w:t>
            </w:r>
          </w:p>
        </w:tc>
      </w:tr>
      <w:tr w:rsidR="004925C9" w:rsidRPr="00D01C7E" w14:paraId="7DC3AF6F" w14:textId="77777777" w:rsidTr="006D6564">
        <w:trPr>
          <w:trHeight w:val="576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F0868" w14:textId="6FBA63C7" w:rsidR="004925C9" w:rsidRPr="00D01C7E" w:rsidRDefault="00C702E6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o. of children with invalid education records – child less than 4 years old or attending school out with study period </w:t>
            </w:r>
            <w:r w:rsidR="004925C9"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(exclusion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26182" w14:textId="073C0862" w:rsidR="004925C9" w:rsidRPr="00D01C7E" w:rsidRDefault="00C702E6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7,955 </w:t>
            </w:r>
          </w:p>
        </w:tc>
      </w:tr>
      <w:tr w:rsidR="004925C9" w:rsidRPr="00D01C7E" w14:paraId="4043772E" w14:textId="77777777" w:rsidTr="006D6564">
        <w:trPr>
          <w:trHeight w:val="576"/>
        </w:trPr>
        <w:tc>
          <w:tcPr>
            <w:tcW w:w="6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E353A" w14:textId="396DC6BC" w:rsidR="004925C9" w:rsidRPr="00D01C7E" w:rsidRDefault="00C702E6" w:rsidP="006D6564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>Number of births in Wales between 2009 and 2016 to mothers with full SAIL coverage and where the child has valid education data recorded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CE4F" w14:textId="168BAB6C" w:rsidR="004925C9" w:rsidRPr="00D01C7E" w:rsidRDefault="004925C9" w:rsidP="006D6564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1C7E">
              <w:rPr>
                <w:rFonts w:ascii="Aptos Narrow" w:eastAsia="Times New Roman" w:hAnsi="Aptos Narrow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179,024 </w:t>
            </w:r>
          </w:p>
        </w:tc>
      </w:tr>
    </w:tbl>
    <w:p w14:paraId="1B52D258" w14:textId="77777777" w:rsidR="00C702E6" w:rsidRDefault="00C702E6" w:rsidP="00C702E6"/>
    <w:p w14:paraId="6B8D6864" w14:textId="77777777" w:rsidR="00C702E6" w:rsidRDefault="00C702E6" w:rsidP="00C702E6"/>
    <w:p w14:paraId="75A49245" w14:textId="77777777" w:rsidR="00C702E6" w:rsidRDefault="00C702E6" w:rsidP="00C702E6">
      <w:pPr>
        <w:rPr>
          <w:b/>
          <w:bCs/>
        </w:rPr>
      </w:pPr>
    </w:p>
    <w:p w14:paraId="36A47892" w14:textId="77777777" w:rsidR="00C702E6" w:rsidRDefault="00C702E6" w:rsidP="00C702E6">
      <w:pPr>
        <w:rPr>
          <w:b/>
          <w:bCs/>
        </w:rPr>
      </w:pPr>
    </w:p>
    <w:p w14:paraId="7609229C" w14:textId="77777777" w:rsidR="00C702E6" w:rsidRDefault="00C702E6" w:rsidP="00C702E6">
      <w:pPr>
        <w:rPr>
          <w:b/>
          <w:bCs/>
        </w:rPr>
      </w:pPr>
    </w:p>
    <w:p w14:paraId="280D47FD" w14:textId="77777777" w:rsidR="00C702E6" w:rsidRDefault="00C702E6" w:rsidP="00C702E6">
      <w:pPr>
        <w:rPr>
          <w:b/>
          <w:bCs/>
        </w:rPr>
      </w:pPr>
    </w:p>
    <w:p w14:paraId="39708675" w14:textId="77777777" w:rsidR="00C702E6" w:rsidRDefault="00C702E6" w:rsidP="00C702E6">
      <w:pPr>
        <w:rPr>
          <w:b/>
          <w:bCs/>
        </w:rPr>
      </w:pPr>
    </w:p>
    <w:p w14:paraId="1A4ADBEF" w14:textId="77777777" w:rsidR="00C702E6" w:rsidRDefault="00C702E6" w:rsidP="00C702E6">
      <w:pPr>
        <w:rPr>
          <w:b/>
          <w:bCs/>
        </w:rPr>
      </w:pPr>
    </w:p>
    <w:p w14:paraId="7D6EDB03" w14:textId="77777777" w:rsidR="00C702E6" w:rsidRDefault="00C702E6" w:rsidP="00C702E6">
      <w:pPr>
        <w:rPr>
          <w:b/>
          <w:bCs/>
        </w:rPr>
      </w:pPr>
    </w:p>
    <w:p w14:paraId="5D0F2FEC" w14:textId="77777777" w:rsidR="00C702E6" w:rsidRDefault="00C702E6" w:rsidP="00C702E6">
      <w:pPr>
        <w:rPr>
          <w:b/>
          <w:bCs/>
        </w:rPr>
      </w:pPr>
    </w:p>
    <w:p w14:paraId="7BA378BE" w14:textId="77777777" w:rsidR="00C702E6" w:rsidRDefault="00C702E6" w:rsidP="00C702E6">
      <w:pPr>
        <w:rPr>
          <w:b/>
          <w:bCs/>
        </w:rPr>
      </w:pPr>
    </w:p>
    <w:p w14:paraId="6C5E2C32" w14:textId="77777777" w:rsidR="00C702E6" w:rsidRDefault="00C702E6" w:rsidP="00C702E6">
      <w:pPr>
        <w:rPr>
          <w:b/>
          <w:bCs/>
        </w:rPr>
      </w:pPr>
    </w:p>
    <w:p w14:paraId="12AC5773" w14:textId="495C1353" w:rsidR="00C702E6" w:rsidRPr="00C702E6" w:rsidRDefault="00C702E6" w:rsidP="00C702E6">
      <w:pPr>
        <w:rPr>
          <w:b/>
          <w:bCs/>
        </w:rPr>
      </w:pPr>
      <w:r w:rsidRPr="00C702E6">
        <w:rPr>
          <w:b/>
          <w:bCs/>
        </w:rPr>
        <w:t xml:space="preserve">Supplementary Table S4: Birth records in SAIL between 2009 to 2016. </w:t>
      </w:r>
    </w:p>
    <w:p w14:paraId="1AAD9935" w14:textId="78A38694" w:rsidR="00C702E6" w:rsidRDefault="00C702E6" w:rsidP="00C702E6">
      <w:r>
        <w:t>This file shows the process of selecting the study population. It illustrates the initial identified records, the inclusion and exclusion criteria, and the final sample size.</w:t>
      </w:r>
    </w:p>
    <w:sectPr w:rsidR="00C702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2A82"/>
    <w:rsid w:val="00041692"/>
    <w:rsid w:val="00177F29"/>
    <w:rsid w:val="001C2A82"/>
    <w:rsid w:val="002D5982"/>
    <w:rsid w:val="00352A2A"/>
    <w:rsid w:val="00370C08"/>
    <w:rsid w:val="0045683E"/>
    <w:rsid w:val="004925C9"/>
    <w:rsid w:val="004C6D66"/>
    <w:rsid w:val="006F6678"/>
    <w:rsid w:val="007176BB"/>
    <w:rsid w:val="00834522"/>
    <w:rsid w:val="00872823"/>
    <w:rsid w:val="00955354"/>
    <w:rsid w:val="009B6F71"/>
    <w:rsid w:val="00A51A01"/>
    <w:rsid w:val="00AB67C5"/>
    <w:rsid w:val="00BF06C2"/>
    <w:rsid w:val="00C702E6"/>
    <w:rsid w:val="00D01C7E"/>
    <w:rsid w:val="00E470FE"/>
    <w:rsid w:val="00E71BE0"/>
    <w:rsid w:val="00E829B6"/>
    <w:rsid w:val="00ED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0862C"/>
  <w15:chartTrackingRefBased/>
  <w15:docId w15:val="{C4F2AAA6-5536-4868-B927-01434A83F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82"/>
    <w:pPr>
      <w:spacing w:line="25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A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A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A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A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A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A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A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A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A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A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A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A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A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A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A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A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A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A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A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A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A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A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A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A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A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A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A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A82"/>
    <w:rPr>
      <w:b/>
      <w:bCs/>
      <w:smallCaps/>
      <w:color w:val="2F5496" w:themeColor="accent1" w:themeShade="BF"/>
      <w:spacing w:val="5"/>
    </w:rPr>
  </w:style>
  <w:style w:type="character" w:customStyle="1" w:styleId="cf01">
    <w:name w:val="cf01"/>
    <w:basedOn w:val="DefaultParagraphFont"/>
    <w:rsid w:val="00C702E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fah Alkhalaf (PGR)</dc:creator>
  <cp:keywords/>
  <dc:description/>
  <cp:lastModifiedBy>Shrifah Alkhalaf (PGR)</cp:lastModifiedBy>
  <cp:revision>2</cp:revision>
  <dcterms:created xsi:type="dcterms:W3CDTF">2025-06-24T12:09:00Z</dcterms:created>
  <dcterms:modified xsi:type="dcterms:W3CDTF">2025-06-25T17:44:00Z</dcterms:modified>
</cp:coreProperties>
</file>